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78403" w14:textId="1C0227F7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6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mpirical 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Energy Loss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L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FB71B8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FB71B8" w:rsidRPr="001D4890">
        <w:rPr>
          <w:rFonts w:asciiTheme="majorBidi" w:hAnsiTheme="majorBidi" w:cstheme="majorBidi"/>
          <w:b/>
          <w:color w:val="auto"/>
          <w:sz w:val="22"/>
          <w:szCs w:val="22"/>
        </w:rPr>
        <w:t>Calculated from the Empirical Model</w:t>
      </w:r>
    </w:p>
    <w:tbl>
      <w:tblPr>
        <w:tblW w:w="7670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205"/>
        <w:gridCol w:w="566"/>
        <w:gridCol w:w="1205"/>
        <w:gridCol w:w="566"/>
        <w:gridCol w:w="1205"/>
        <w:gridCol w:w="566"/>
        <w:gridCol w:w="1205"/>
      </w:tblGrid>
      <w:tr w:rsidR="0086426B" w:rsidRPr="009B54DA" w14:paraId="63640332" w14:textId="77777777" w:rsidTr="0086426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6E42E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C9F8D" w14:textId="1304D370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9B54DA">
              <w:rPr>
                <w:rFonts w:asciiTheme="majorBidi" w:hAnsiTheme="majorBidi" w:cstheme="majorBidi"/>
                <w:b/>
                <w:bCs/>
              </w:rPr>
              <w:t>.667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D4A17" w14:textId="7B0EEBEA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</w:t>
            </w:r>
            <w:r>
              <w:rPr>
                <w:rFonts w:asciiTheme="majorBidi" w:hAnsiTheme="majorBidi" w:cstheme="majorBidi"/>
                <w:b/>
                <w:bCs/>
              </w:rPr>
              <w:t>000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D8C81" w14:textId="75670E06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</w:t>
            </w:r>
            <w:r>
              <w:rPr>
                <w:rFonts w:asciiTheme="majorBidi" w:hAnsiTheme="majorBidi" w:cstheme="majorBidi"/>
                <w:b/>
                <w:bCs/>
              </w:rPr>
              <w:t>33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16D1E" w14:textId="3322C281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667</w:t>
            </w:r>
          </w:p>
        </w:tc>
      </w:tr>
      <w:tr w:rsidR="0086426B" w:rsidRPr="009B54DA" w14:paraId="15DE50D2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1A98E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2B7F3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0FB43" w14:textId="0DEE3121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3F9A1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78546" w14:textId="6B30CEA1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0B65B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73F5D" w14:textId="5B0B75CE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56BCF6" w14:textId="77777777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4288" w14:textId="37926729" w:rsidR="0086426B" w:rsidRPr="009B54DA" w:rsidRDefault="0086426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86426B" w:rsidRPr="009B54DA" w14:paraId="0CB26AA7" w14:textId="77777777" w:rsidTr="0086426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F53F8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D5161B" w14:textId="243337A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BFB7ED" w14:textId="5CA8F3C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FB1FA" w14:textId="65ED8EA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7FA2B" w14:textId="57C6BE9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50ED9" w14:textId="0CF74B2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023D9" w14:textId="519D847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BE75D" w14:textId="55F0AEF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9EC7E" w14:textId="54EE934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5</w:t>
            </w:r>
          </w:p>
        </w:tc>
      </w:tr>
      <w:tr w:rsidR="0086426B" w:rsidRPr="009B54DA" w14:paraId="24AEEFAD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24A15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0D10F" w14:textId="589BEF0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69609" w14:textId="2C37D21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06C689" w14:textId="7E89890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59497" w14:textId="4557F21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22B37" w14:textId="22F0D82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BA510" w14:textId="18661EF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8106E" w14:textId="5F94E34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12E02" w14:textId="4C72380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7</w:t>
            </w:r>
          </w:p>
        </w:tc>
      </w:tr>
      <w:tr w:rsidR="0086426B" w:rsidRPr="009B54DA" w14:paraId="6BEB9836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775E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941D6" w14:textId="74831B9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B3F3E" w14:textId="4659AF2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62842" w14:textId="59EE40E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C853A3" w14:textId="2670C61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3D655C" w14:textId="20BFCF5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DA50B2" w14:textId="30F739B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6BA18" w14:textId="54DC9F3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92EF8" w14:textId="114C4C8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9</w:t>
            </w:r>
          </w:p>
        </w:tc>
      </w:tr>
      <w:tr w:rsidR="0086426B" w:rsidRPr="009B54DA" w14:paraId="6DC51EF3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B51B1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9D9BB" w14:textId="79A16E9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BAFC6" w14:textId="7E8BC6D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2FF5F" w14:textId="4F6CA2B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9379D" w14:textId="67C62D9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F76ADB" w14:textId="176ED23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2CA09" w14:textId="76C2B8A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0D6F59" w14:textId="3721C97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7D2F7" w14:textId="57C758D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1</w:t>
            </w:r>
          </w:p>
        </w:tc>
      </w:tr>
      <w:tr w:rsidR="0086426B" w:rsidRPr="009B54DA" w14:paraId="6B002AE5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4C95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3D727" w14:textId="5357E50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B0559" w14:textId="48B1AD2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91135" w14:textId="38D0797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F758E4" w14:textId="248523C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A16BE" w14:textId="2733B9B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32016" w14:textId="101F679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C2C995" w14:textId="15A8876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BD0A6" w14:textId="241A72D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3</w:t>
            </w:r>
          </w:p>
        </w:tc>
      </w:tr>
      <w:tr w:rsidR="0086426B" w:rsidRPr="009B54DA" w14:paraId="1D91E64E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950C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49897" w14:textId="634BD2A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D5E78" w14:textId="636AA06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DC590" w14:textId="22BA6E9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D82A4" w14:textId="3DCFC5D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99AFC" w14:textId="1FD5EE3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F550A" w14:textId="3483772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E2E09" w14:textId="25B4F0D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A2107" w14:textId="60AECD5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5</w:t>
            </w:r>
          </w:p>
        </w:tc>
      </w:tr>
      <w:tr w:rsidR="0086426B" w:rsidRPr="009B54DA" w14:paraId="72192BFF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D133C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7908F" w14:textId="0C98CFE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C3A99" w14:textId="364599E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0DC31" w14:textId="66E5AA4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54CA1" w14:textId="2CF0B02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97235" w14:textId="327F7F4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03987" w14:textId="67DC880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BC982" w14:textId="2D0773A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FD7DD" w14:textId="301C221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</w:tr>
      <w:tr w:rsidR="0086426B" w:rsidRPr="009B54DA" w14:paraId="33EB4AAE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9D95C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484D9" w14:textId="272E0FA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2EE1C" w14:textId="33DFECE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58EF8" w14:textId="28A32E3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66764" w14:textId="2D3F23E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9309B" w14:textId="125AF87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10CE0" w14:textId="7805013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7BC81" w14:textId="4254B3D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76BB1" w14:textId="485B3C3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</w:tr>
      <w:tr w:rsidR="0086426B" w:rsidRPr="009B54DA" w14:paraId="0B386CE8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C5D5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E674D" w14:textId="3091434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0BE60F" w14:textId="69CC6DF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5D8AA" w14:textId="6A50210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4DDAA" w14:textId="2DA466C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89972" w14:textId="730CFAF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E1698" w14:textId="2FE497F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75AA27" w14:textId="6F228F7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2BA79" w14:textId="10761A5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9</w:t>
            </w:r>
          </w:p>
        </w:tc>
      </w:tr>
      <w:tr w:rsidR="0086426B" w:rsidRPr="009B54DA" w14:paraId="7AAF257C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6B58F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FE80C" w14:textId="62A32D3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BD341" w14:textId="105D7C8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44EF0" w14:textId="1708DB6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7719C6" w14:textId="54A9D76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246A5D" w14:textId="6FA7A86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14D2E" w14:textId="035F4D9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AC676" w14:textId="1DDD5F1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6D391" w14:textId="3C3B294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0</w:t>
            </w:r>
          </w:p>
        </w:tc>
      </w:tr>
      <w:tr w:rsidR="0086426B" w:rsidRPr="009B54DA" w14:paraId="6BDBE7C8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DEEA6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91FA8" w14:textId="6D7FE5F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EAAFB" w14:textId="03EE14C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227B6" w14:textId="12BA0D2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D33EB" w14:textId="6F9F543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D89C0" w14:textId="7A309F6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51860" w14:textId="7972F3F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4ED86" w14:textId="44AB60F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5160F" w14:textId="0F077E7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1</w:t>
            </w:r>
          </w:p>
        </w:tc>
      </w:tr>
      <w:tr w:rsidR="0086426B" w:rsidRPr="009B54DA" w14:paraId="4585E243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7D58B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8394C" w14:textId="5F9F654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F980A" w14:textId="1E62BA2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8893B9" w14:textId="4E6FE9E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C8299" w14:textId="33E114F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B010B" w14:textId="4A06142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9554A" w14:textId="4A58777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9F190" w14:textId="2D8BD46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C97BC" w14:textId="2E0DE6E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1</w:t>
            </w:r>
          </w:p>
        </w:tc>
      </w:tr>
      <w:tr w:rsidR="0086426B" w:rsidRPr="009B54DA" w14:paraId="6C601586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EB73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65CB6" w14:textId="4C8CF48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2CFCF" w14:textId="27692EF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B0201" w14:textId="5CEE229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0941F" w14:textId="095D7CF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F5A68" w14:textId="3EEB660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10D206" w14:textId="65A7CBA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61DF3" w14:textId="666116D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00297" w14:textId="51C8FFA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2</w:t>
            </w:r>
          </w:p>
        </w:tc>
      </w:tr>
      <w:tr w:rsidR="0086426B" w:rsidRPr="009B54DA" w14:paraId="74189B5F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69823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74445" w14:textId="093B4BA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1CC4D" w14:textId="7D6F1D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75D1F" w14:textId="6290564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AF3CF" w14:textId="1F4BE9D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82CC9" w14:textId="713CD8A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706E4" w14:textId="380C5E9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0130C" w14:textId="2704DB7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D70647" w14:textId="2C5E639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3</w:t>
            </w:r>
          </w:p>
        </w:tc>
      </w:tr>
      <w:tr w:rsidR="0086426B" w:rsidRPr="009B54DA" w14:paraId="086DF661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7396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826DE" w14:textId="2ACA6AC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956B9" w14:textId="09A3E4F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82482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0B53F" w14:textId="3E5771A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715DB" w14:textId="7AF7A26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43197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E75C2" w14:textId="4D95D3B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70A7B" w14:textId="7010D22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9C369" w14:textId="3C1F2B3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8B328" w14:textId="3897E7B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4</w:t>
            </w:r>
          </w:p>
        </w:tc>
      </w:tr>
      <w:tr w:rsidR="0086426B" w:rsidRPr="009B54DA" w14:paraId="6CCEF574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1897A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40DE5" w14:textId="4BD26FE4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92A8A" w14:textId="70B02351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1C03C" w14:textId="091E97A0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43197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E3097" w14:textId="4FEC55E5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43197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0AFB1A" w14:textId="505BC92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6D2B0" w14:textId="15EB4CF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D7D7C" w14:textId="36A0204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9304E" w14:textId="6FB086A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5</w:t>
            </w:r>
          </w:p>
        </w:tc>
      </w:tr>
      <w:tr w:rsidR="0086426B" w:rsidRPr="009B54DA" w14:paraId="1CC403FD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B4A2A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9242A" w14:textId="7D71B031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8123B" w14:textId="631B6CDF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03581" w14:textId="340B32C6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C1EB41" w14:textId="252E69F8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6AF45A" w14:textId="7EF3ECB3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3E53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C1D2B" w14:textId="3A5D2836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93E53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17A5ED" w14:textId="622B9F5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09D6C" w14:textId="18EA76D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377FB">
              <w:t>0.35</w:t>
            </w:r>
          </w:p>
        </w:tc>
      </w:tr>
      <w:tr w:rsidR="0086426B" w:rsidRPr="009B54DA" w14:paraId="4FE43788" w14:textId="77777777" w:rsidTr="0086426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9CCE4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6015A" w14:textId="0785EEE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E8BD7" w14:textId="67E098B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78242" w14:textId="6BC9966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CF277" w14:textId="099C19A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E7867" w14:textId="14343EC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EADAE" w14:textId="0AE6154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29B08B" w14:textId="44B15CF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AEF8A" w14:textId="3EE6084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6</w:t>
            </w:r>
          </w:p>
        </w:tc>
      </w:tr>
      <w:tr w:rsidR="0086426B" w:rsidRPr="009B54DA" w14:paraId="2AF3251E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314E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72919" w14:textId="2E50445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EE0F3" w14:textId="3CA6824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8A6E3" w14:textId="4491848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6DC63" w14:textId="39F7EB3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177B0" w14:textId="37CB606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D9852" w14:textId="544A601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934F8" w14:textId="19D7533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A4EBB4" w14:textId="6E64377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7</w:t>
            </w:r>
          </w:p>
        </w:tc>
      </w:tr>
      <w:tr w:rsidR="0086426B" w:rsidRPr="009B54DA" w14:paraId="3B89DB26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C9BD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BF2955" w14:textId="5AE0CB1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2D44A" w14:textId="4338E0A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70CFF" w14:textId="7707AA3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F2B93" w14:textId="0EC7A2C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776F4" w14:textId="445476C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CB91C" w14:textId="71BBC0D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C653AB" w14:textId="15B0815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6CE00" w14:textId="32E93A5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6</w:t>
            </w:r>
          </w:p>
        </w:tc>
      </w:tr>
      <w:tr w:rsidR="0086426B" w:rsidRPr="009B54DA" w14:paraId="20C535C4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9121A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284C5C" w14:textId="780ED68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EF1B6" w14:textId="6E7F4B8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B8A7E" w14:textId="1BBB88E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4F488" w14:textId="0F90E12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5E71E" w14:textId="4AE1ADA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4C6DC" w14:textId="3992BAA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DB545" w14:textId="3870998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E2B6F" w14:textId="065D49F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9</w:t>
            </w:r>
          </w:p>
        </w:tc>
      </w:tr>
      <w:tr w:rsidR="0086426B" w:rsidRPr="009B54DA" w14:paraId="728812C9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C5E05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FBA0A" w14:textId="24820F8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809FB" w14:textId="1AA9E16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3BAAC" w14:textId="44197CE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A298E" w14:textId="6455BAB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58F412" w14:textId="4D102D1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8BA3E" w14:textId="505F62B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DC20C" w14:textId="43EA32E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6EBFD" w14:textId="758E44A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0</w:t>
            </w:r>
          </w:p>
        </w:tc>
      </w:tr>
      <w:tr w:rsidR="0086426B" w:rsidRPr="009B54DA" w14:paraId="1CD9C06D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ACF7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97AFD" w14:textId="023954A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725BF" w14:textId="372BDA5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FC5E4" w14:textId="47E8B78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FA971" w14:textId="060FC32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42C64" w14:textId="765A210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9A313" w14:textId="177B00C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1FD00" w14:textId="6DEC72A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8A6F4" w14:textId="70E70A4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2</w:t>
            </w:r>
          </w:p>
        </w:tc>
      </w:tr>
      <w:tr w:rsidR="0086426B" w:rsidRPr="009B54DA" w14:paraId="73DBE85E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7CAB8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8ECBA" w14:textId="2863B5F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12E581" w14:textId="5FE194A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B7E33" w14:textId="25BE4C6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8EEB3" w14:textId="698DF7E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8A3CA5" w14:textId="64D8E0A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AFD70" w14:textId="5D245E8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989BA" w14:textId="6A83603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4D77F" w14:textId="0631AEF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3</w:t>
            </w:r>
          </w:p>
        </w:tc>
      </w:tr>
      <w:tr w:rsidR="0086426B" w:rsidRPr="009B54DA" w14:paraId="2E682E8A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E580E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4FF4E" w14:textId="6C11948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57C38" w14:textId="7A5690C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2B3161" w14:textId="066C049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9C94F7" w14:textId="1190D48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BB366" w14:textId="574B41A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6846F" w14:textId="07BDDC7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5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334D79" w14:textId="3B11D12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31C79" w14:textId="5BB4396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4</w:t>
            </w:r>
          </w:p>
        </w:tc>
      </w:tr>
      <w:tr w:rsidR="0086426B" w:rsidRPr="009B54DA" w14:paraId="69385B4A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E4324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2A235" w14:textId="65FE5B8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E7753" w14:textId="3CFC70A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E48C56" w14:textId="7C36CC8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70797" w14:textId="3EDED62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AF86E" w14:textId="19C0245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F38FC" w14:textId="37155FB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9F430" w14:textId="2C0A19C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6B05B" w14:textId="20C7BC1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5</w:t>
            </w:r>
          </w:p>
        </w:tc>
      </w:tr>
      <w:tr w:rsidR="0086426B" w:rsidRPr="009B54DA" w14:paraId="368939FF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039F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7EA728" w14:textId="3B7A792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00CC2" w14:textId="7AECEF0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0642EC" w14:textId="05C98E4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85958" w14:textId="0F39AFE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85E96" w14:textId="4A05467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9392BB" w14:textId="6BF0F32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70DD08" w14:textId="298688A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AF5EC" w14:textId="7F2AF25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7</w:t>
            </w:r>
          </w:p>
        </w:tc>
      </w:tr>
      <w:tr w:rsidR="0086426B" w:rsidRPr="009B54DA" w14:paraId="57ECBC76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2CE9E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D5B37" w14:textId="6E9BDEE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E9FB8" w14:textId="6DADAA9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24051" w14:textId="331D08B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3E3E1" w14:textId="6BD1A9B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9D8EC" w14:textId="15AD382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77A9E" w14:textId="02DCFB0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7C589" w14:textId="2DA0E5C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C5D86" w14:textId="20016E5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38</w:t>
            </w:r>
          </w:p>
        </w:tc>
      </w:tr>
      <w:tr w:rsidR="0086426B" w:rsidRPr="009B54DA" w14:paraId="43D28037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6F274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02216" w14:textId="3A7774B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042BA3" w14:textId="7B9CDF3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AC6F5" w14:textId="656A072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7DB3F" w14:textId="407B929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2A5BA" w14:textId="7296975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2C1CB" w14:textId="2CB80BC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15F84" w14:textId="71F3556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6BD21" w14:textId="0908988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0</w:t>
            </w:r>
          </w:p>
        </w:tc>
      </w:tr>
      <w:tr w:rsidR="0086426B" w:rsidRPr="009B54DA" w14:paraId="1ED7C561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DA707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DAAB5" w14:textId="4C2C714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9BBBD" w14:textId="6A5CDB7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13F0F0" w14:textId="5FB35B5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0C0DD" w14:textId="35B8D2F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63B919" w14:textId="2BA999A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31E93" w14:textId="19779E8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38E6DD" w14:textId="29D0BA3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6506A" w14:textId="350F42C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1</w:t>
            </w:r>
          </w:p>
        </w:tc>
      </w:tr>
      <w:tr w:rsidR="0086426B" w:rsidRPr="009B54DA" w14:paraId="5C6C53C2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F008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43BED" w14:textId="075BC59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BB50B" w14:textId="363972D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D482E" w14:textId="0E82F33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8FC2F" w14:textId="00C2AB5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2F63A6" w14:textId="1D0A58A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7BFF4" w14:textId="48C53EA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BCC47" w14:textId="258263D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B1332" w14:textId="4E146AB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45287">
              <w:t>0.43</w:t>
            </w:r>
          </w:p>
        </w:tc>
      </w:tr>
      <w:tr w:rsidR="0086426B" w:rsidRPr="009B54DA" w14:paraId="2EEB90B8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1736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55560" w14:textId="54F6BBE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62EBA" w14:textId="6B3E621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B6A03" w14:textId="4733989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8C330" w14:textId="05E0365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A5DCC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4E20D" w14:textId="52028A3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E63F4" w14:textId="3B624B4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D2E61" w14:textId="614398A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CCC04" w14:textId="613F3A0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86426B" w:rsidRPr="009B54DA" w14:paraId="130519FF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B9F77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149AF" w14:textId="5346BFA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B73F0" w14:textId="1E2E72B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85303"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BA8AA" w14:textId="67557AA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4E919" w14:textId="04D25DB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F38D3" w14:textId="44EF718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3469B" w14:textId="7962C62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BF3E40"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8837E" w14:textId="5714D4B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763CBE" w14:textId="794367E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86426B" w:rsidRPr="009B54DA" w14:paraId="191C6515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2FE5D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50E80" w14:textId="49A06A63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6BD24" w14:textId="0E4F6617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2D6AE" w14:textId="0CBD4A4F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70088" w14:textId="554E7CA8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C4C8F" w14:textId="5D57C43E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F3E40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72115" w14:textId="0D5436E0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F3E40"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CFAAC" w14:textId="3B886B1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971B8" w14:textId="5531B81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86426B" w:rsidRPr="009B54DA" w14:paraId="69CD4882" w14:textId="77777777" w:rsidTr="0086426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E83CF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38A58" w14:textId="78DF4A4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1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774D6" w14:textId="15B9380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A1487" w14:textId="0E2388F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C0F683" w14:textId="5164873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E08C9" w14:textId="245EC0A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4C504" w14:textId="533FD25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6D4C9" w14:textId="539ED52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50C15" w14:textId="6A6B164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18</w:t>
            </w:r>
          </w:p>
        </w:tc>
      </w:tr>
      <w:tr w:rsidR="0086426B" w:rsidRPr="009B54DA" w14:paraId="6F8D97F4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9CFD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8A4FC2" w14:textId="7DA7720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46B4F" w14:textId="37D3E09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25A3C5" w14:textId="18A4E0D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87B094" w14:textId="5A9FE87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DD9EE" w14:textId="52756DA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29806" w14:textId="6228E1A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1ED913" w14:textId="2943AE6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324F5" w14:textId="423DA57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0</w:t>
            </w:r>
          </w:p>
        </w:tc>
      </w:tr>
      <w:tr w:rsidR="0086426B" w:rsidRPr="009B54DA" w14:paraId="09694055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B5A63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974D6D" w14:textId="565ABF1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6EB5B" w14:textId="2A23107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3FDD8B" w14:textId="43A67BE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F81C0E" w14:textId="68A5342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91B8E" w14:textId="5566ACB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1530DF" w14:textId="51958E2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0E51B" w14:textId="5200D3E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B2BF7E" w14:textId="60315CF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2</w:t>
            </w:r>
          </w:p>
        </w:tc>
      </w:tr>
      <w:tr w:rsidR="0086426B" w:rsidRPr="009B54DA" w14:paraId="7019C2B2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5C483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0A1F2" w14:textId="1E3BC19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5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520BED" w14:textId="2C08EAE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03440" w14:textId="24CE967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01AAE" w14:textId="4BEC49C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DC6E30" w14:textId="717AFD2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D34DD" w14:textId="628057B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1F1B5" w14:textId="60C7B36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52283" w14:textId="30202D9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5</w:t>
            </w:r>
          </w:p>
        </w:tc>
      </w:tr>
      <w:tr w:rsidR="0086426B" w:rsidRPr="009B54DA" w14:paraId="096D9421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0EF7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DED94" w14:textId="6D28FB1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87D41" w14:textId="0CFC4F7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9FD3A" w14:textId="42D79AD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CC2A8" w14:textId="5087DE4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4654B" w14:textId="70B318F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B2759" w14:textId="64F84F9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716D28" w14:textId="5D82E51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FBE42D" w14:textId="5F8788A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8</w:t>
            </w:r>
          </w:p>
        </w:tc>
      </w:tr>
      <w:tr w:rsidR="0086426B" w:rsidRPr="009B54DA" w14:paraId="303CCAC9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85A2E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086649" w14:textId="4681EA5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11598F" w14:textId="4A923E1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902EF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A5AA93" w14:textId="0767CF5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EFE55B" w14:textId="59682E7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EC0DA" w14:textId="25128D6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E8ACC" w14:textId="03E30E0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F9464" w14:textId="6D92A1F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7BFA43" w14:textId="565722A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2</w:t>
            </w:r>
          </w:p>
        </w:tc>
      </w:tr>
      <w:tr w:rsidR="0086426B" w:rsidRPr="009B54DA" w14:paraId="01582A99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50F8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B0CAA" w14:textId="77C7E074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18722" w14:textId="574050DC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B9F399" w14:textId="0CCB8E8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3937F" w14:textId="03ADEF8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DE1B59" w14:textId="389D430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083C0" w14:textId="6FD6BA5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B2CFF" w14:textId="67DA716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63F26D" w14:textId="2BC5A34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6</w:t>
            </w:r>
          </w:p>
        </w:tc>
      </w:tr>
      <w:tr w:rsidR="0086426B" w:rsidRPr="009B54DA" w14:paraId="1FB98DE6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6F1BF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4EEC6" w14:textId="550D0534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1706D3" w14:textId="49FAB0F6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D896B" w14:textId="42CB853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0D9C4" w14:textId="199119B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F0979" w14:textId="1BB6A3DF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2772E" w14:textId="0D55BCF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2FD73" w14:textId="5816C96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817E5" w14:textId="3024F22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7</w:t>
            </w:r>
          </w:p>
        </w:tc>
      </w:tr>
      <w:tr w:rsidR="0086426B" w:rsidRPr="009B54DA" w14:paraId="132F6EE5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58500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C1FAD" w14:textId="5AFEB58C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048F9" w14:textId="6F8D822A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C5B96" w14:textId="6E943CD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290FD" w14:textId="19F770D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B1104D" w14:textId="2D3E237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AC7A7" w14:textId="0DE814F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A3506" w14:textId="146B9FD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C380F" w14:textId="6417014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38</w:t>
            </w:r>
          </w:p>
        </w:tc>
      </w:tr>
      <w:tr w:rsidR="0086426B" w:rsidRPr="009B54DA" w14:paraId="3FB36435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DF9B2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0E57A" w14:textId="7830A9AB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C9A64E" w14:textId="7887A1E9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FDD182" w14:textId="44B0718C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D4B0F0" w14:textId="7C38A93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94BA6F" w14:textId="1B79362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26DFFF" w14:textId="314A727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6BE6E4" w14:textId="619856E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ECCCC" w14:textId="5194A448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0</w:t>
            </w:r>
          </w:p>
        </w:tc>
      </w:tr>
      <w:tr w:rsidR="0086426B" w:rsidRPr="009B54DA" w14:paraId="393CB907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824A3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263D3" w14:textId="53E3E9BF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C7C613" w14:textId="7DE9F104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069A98" w14:textId="24BFEBC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E91D06" w14:textId="134DAB4E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B1EAF" w14:textId="10151B3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CF594" w14:textId="6A3D207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6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60682" w14:textId="4E6F4C4D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D28A3" w14:textId="0649DF76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2</w:t>
            </w:r>
          </w:p>
        </w:tc>
      </w:tr>
      <w:tr w:rsidR="0086426B" w:rsidRPr="009B54DA" w14:paraId="0270B1CA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303C7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04D903" w14:textId="5B615367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0A4A4" w14:textId="698B2724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9168C" w14:textId="25B19D30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B2DEC" w14:textId="45C96BB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9DC2" w14:textId="461259F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7D640C" w14:textId="6F18EBA5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40A29" w14:textId="5B0E728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3EC0A2" w14:textId="1A04E3B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4</w:t>
            </w:r>
          </w:p>
        </w:tc>
      </w:tr>
      <w:tr w:rsidR="0086426B" w:rsidRPr="009B54DA" w14:paraId="30E8BFE0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148EF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7C3AB" w14:textId="2A4EA291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762BB" w14:textId="3FC96ADD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39233" w14:textId="5B359109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8BBA6" w14:textId="64BECEA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C818DC"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038BA0" w14:textId="2A150FB4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0B301" w14:textId="28EB5D93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0016E" w14:textId="48A11A0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9BF32" w14:textId="3C3A6702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4D6DB3">
              <w:t>0.45</w:t>
            </w:r>
          </w:p>
        </w:tc>
      </w:tr>
      <w:tr w:rsidR="0086426B" w:rsidRPr="009B54DA" w14:paraId="643DC6C2" w14:textId="77777777" w:rsidTr="0086426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205C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74728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B55CC" w14:textId="77777777" w:rsidR="0086426B" w:rsidRPr="009B54DA" w:rsidRDefault="0086426B" w:rsidP="00315DF2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D72E73" w14:textId="00B25B6E" w:rsidR="0086426B" w:rsidRPr="00C818DC" w:rsidRDefault="0086426B" w:rsidP="00315DF2">
            <w:pPr>
              <w:spacing w:line="240" w:lineRule="auto"/>
              <w:jc w:val="center"/>
            </w:pPr>
            <w:r w:rsidRPr="00072A9A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A053E" w14:textId="68267DA4" w:rsidR="0086426B" w:rsidRPr="00C818DC" w:rsidRDefault="0086426B" w:rsidP="00315DF2">
            <w:pPr>
              <w:spacing w:line="240" w:lineRule="auto"/>
              <w:jc w:val="center"/>
            </w:pPr>
            <w:r w:rsidRPr="00072A9A">
              <w:t>0.7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7F1B2" w14:textId="687191AA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29741" w14:textId="31CD516B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6B56D2">
              <w:t>0.5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1547C" w14:textId="334928A7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3D99AF" w14:textId="4C36A451" w:rsidR="0086426B" w:rsidRPr="009B54DA" w:rsidRDefault="0086426B" w:rsidP="00315DF2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1046173D" w14:textId="77777777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p w14:paraId="16358C8E" w14:textId="4CFEB427" w:rsidR="0068289B" w:rsidRDefault="0068289B"/>
    <w:sectPr w:rsidR="0068289B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94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95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96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877BE"/>
    <w:rsid w:val="001A26E8"/>
    <w:rsid w:val="001B2F51"/>
    <w:rsid w:val="00293CC2"/>
    <w:rsid w:val="002F21CE"/>
    <w:rsid w:val="00315DF2"/>
    <w:rsid w:val="00332F1B"/>
    <w:rsid w:val="00353499"/>
    <w:rsid w:val="004B685D"/>
    <w:rsid w:val="00642898"/>
    <w:rsid w:val="0068289B"/>
    <w:rsid w:val="006A34C5"/>
    <w:rsid w:val="006A4370"/>
    <w:rsid w:val="0083676B"/>
    <w:rsid w:val="0086426B"/>
    <w:rsid w:val="009351E1"/>
    <w:rsid w:val="009B54DA"/>
    <w:rsid w:val="009F7103"/>
    <w:rsid w:val="00A56784"/>
    <w:rsid w:val="00A64361"/>
    <w:rsid w:val="00B177DA"/>
    <w:rsid w:val="00B80832"/>
    <w:rsid w:val="00B902C5"/>
    <w:rsid w:val="00C30F7F"/>
    <w:rsid w:val="00C71B42"/>
    <w:rsid w:val="00CD0E4F"/>
    <w:rsid w:val="00D2278E"/>
    <w:rsid w:val="00D448B4"/>
    <w:rsid w:val="00D9451E"/>
    <w:rsid w:val="00DC2C18"/>
    <w:rsid w:val="00DC5721"/>
    <w:rsid w:val="00DE5171"/>
    <w:rsid w:val="00E2024E"/>
    <w:rsid w:val="00F45DAE"/>
    <w:rsid w:val="00FB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424</Words>
  <Characters>1711</Characters>
  <Application>Microsoft Office Word</Application>
  <DocSecurity>0</DocSecurity>
  <Lines>570</Lines>
  <Paragraphs>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3</cp:revision>
  <dcterms:created xsi:type="dcterms:W3CDTF">2024-11-07T18:12:00Z</dcterms:created>
  <dcterms:modified xsi:type="dcterms:W3CDTF">2024-11-1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